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9C826" w14:textId="77777777" w:rsidR="00C52357" w:rsidRPr="00A660D7" w:rsidRDefault="00C52357" w:rsidP="00C52357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3 </w:t>
      </w:r>
      <w:r w:rsidRPr="00A660D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. The distribution of neighborhood-level measures for neighborhood typologies </w:t>
      </w:r>
    </w:p>
    <w:p w14:paraId="6C8021E2" w14:textId="77777777" w:rsidR="00C52357" w:rsidRPr="00A660D7" w:rsidRDefault="00C52357" w:rsidP="00C52357">
      <w:pPr>
        <w:rPr>
          <w:color w:val="000000" w:themeColor="text1"/>
        </w:rPr>
      </w:pPr>
    </w:p>
    <w:p w14:paraId="0AA0D144" w14:textId="77777777" w:rsidR="00C52357" w:rsidRPr="00A660D7" w:rsidRDefault="00C52357" w:rsidP="00C5235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</w:p>
    <w:p w14:paraId="5688E269" w14:textId="77777777" w:rsidR="00C52357" w:rsidRPr="00A660D7" w:rsidRDefault="00C52357" w:rsidP="00C52357">
      <w:pPr>
        <w:widowControl w:val="0"/>
        <w:pBdr>
          <w:top w:val="nil"/>
          <w:left w:val="nil"/>
          <w:bottom w:val="nil"/>
          <w:right w:val="nil"/>
          <w:between w:val="nil"/>
        </w:pBdr>
        <w:ind w:left="-270"/>
        <w:jc w:val="center"/>
        <w:rPr>
          <w:color w:val="000000" w:themeColor="text1"/>
          <w:highlight w:val="white"/>
        </w:rPr>
      </w:pPr>
      <w:r w:rsidRPr="00A660D7">
        <w:rPr>
          <w:noProof/>
          <w:color w:val="000000" w:themeColor="text1"/>
        </w:rPr>
        <w:drawing>
          <wp:inline distT="0" distB="0" distL="0" distR="0" wp14:anchorId="06B454DB" wp14:editId="4F27FB19">
            <wp:extent cx="8565776" cy="4634460"/>
            <wp:effectExtent l="0" t="0" r="0" b="1270"/>
            <wp:docPr id="2092894335" name="Picture 1" descr="A two circular charts with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894335" name="Picture 1" descr="A two circular charts with different colored circle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72" r="5538" b="12042"/>
                    <a:stretch/>
                  </pic:blipFill>
                  <pic:spPr bwMode="auto">
                    <a:xfrm>
                      <a:off x="0" y="0"/>
                      <a:ext cx="8633909" cy="46713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62C5A3" w14:textId="77777777" w:rsidR="00C52357" w:rsidRPr="00A660D7" w:rsidRDefault="00C52357" w:rsidP="00C52357">
      <w:pPr>
        <w:rPr>
          <w:rFonts w:eastAsia="SimSun"/>
          <w:color w:val="000000" w:themeColor="text1"/>
        </w:rPr>
      </w:pPr>
    </w:p>
    <w:p w14:paraId="5444E2D8" w14:textId="77777777" w:rsidR="00C52357" w:rsidRPr="00A660D7" w:rsidRDefault="00C52357" w:rsidP="00C52357">
      <w:pPr>
        <w:rPr>
          <w:rFonts w:eastAsia="SimSun"/>
          <w:color w:val="000000" w:themeColor="text1"/>
        </w:rPr>
      </w:pPr>
    </w:p>
    <w:p w14:paraId="71BF5022" w14:textId="77777777" w:rsidR="00C52357" w:rsidRPr="00A660D7" w:rsidRDefault="00C52357" w:rsidP="00C52357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5372161F" w14:textId="77777777" w:rsidR="00C52357" w:rsidRPr="00A660D7" w:rsidRDefault="00C52357" w:rsidP="00C5235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eastAsia="SimSun"/>
          <w:color w:val="000000" w:themeColor="text1"/>
        </w:rPr>
      </w:pPr>
    </w:p>
    <w:p w14:paraId="5AC78125" w14:textId="77777777" w:rsidR="00C52357" w:rsidRPr="00A660D7" w:rsidRDefault="00C52357" w:rsidP="00C52357">
      <w:pPr>
        <w:widowControl w:val="0"/>
        <w:pBdr>
          <w:top w:val="nil"/>
          <w:left w:val="nil"/>
          <w:bottom w:val="nil"/>
          <w:right w:val="nil"/>
          <w:between w:val="nil"/>
        </w:pBdr>
        <w:ind w:left="-540"/>
        <w:jc w:val="right"/>
        <w:rPr>
          <w:rFonts w:eastAsia="SimSun"/>
          <w:color w:val="000000" w:themeColor="text1"/>
        </w:rPr>
      </w:pPr>
      <w:r w:rsidRPr="00A660D7">
        <w:rPr>
          <w:rFonts w:eastAsia="SimSun"/>
          <w:noProof/>
          <w:color w:val="000000" w:themeColor="text1"/>
        </w:rPr>
        <w:lastRenderedPageBreak/>
        <w:drawing>
          <wp:inline distT="0" distB="0" distL="0" distR="0" wp14:anchorId="4BD8C7FF" wp14:editId="567D5A47">
            <wp:extent cx="7905750" cy="4500907"/>
            <wp:effectExtent l="0" t="0" r="0" b="0"/>
            <wp:docPr id="873141666" name="Picture 2" descr="A two colored circles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141666" name="Picture 2" descr="A two colored circles with text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01" r="5213" b="10401"/>
                    <a:stretch/>
                  </pic:blipFill>
                  <pic:spPr bwMode="auto">
                    <a:xfrm>
                      <a:off x="0" y="0"/>
                      <a:ext cx="7945933" cy="45237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B25922" w14:textId="77777777" w:rsidR="00C52357" w:rsidRPr="00A660D7" w:rsidRDefault="00C52357" w:rsidP="00C52357">
      <w:pPr>
        <w:ind w:right="180"/>
        <w:rPr>
          <w:color w:val="000000" w:themeColor="text1"/>
          <w:sz w:val="22"/>
          <w:szCs w:val="22"/>
        </w:rPr>
      </w:pPr>
    </w:p>
    <w:p w14:paraId="7F124E61" w14:textId="77777777" w:rsidR="00C52357" w:rsidRPr="00A660D7" w:rsidRDefault="00C52357" w:rsidP="00C52357">
      <w:pPr>
        <w:ind w:right="180"/>
        <w:rPr>
          <w:color w:val="000000" w:themeColor="text1"/>
          <w:sz w:val="22"/>
          <w:szCs w:val="22"/>
        </w:rPr>
      </w:pPr>
      <w:r w:rsidRPr="00A660D7">
        <w:rPr>
          <w:color w:val="000000" w:themeColor="text1"/>
          <w:sz w:val="22"/>
          <w:szCs w:val="22"/>
        </w:rPr>
        <w:t>Note: Mean values of individual neighborhood measures for each cluster are presented. All neighborhood measures were in the unit of counts per 1,000 population within a census tract.</w:t>
      </w:r>
    </w:p>
    <w:p w14:paraId="7C55E80E" w14:textId="77777777" w:rsidR="00C52357" w:rsidRPr="00A660D7" w:rsidRDefault="00C52357" w:rsidP="00C52357">
      <w:pPr>
        <w:ind w:right="180"/>
        <w:rPr>
          <w:color w:val="000000" w:themeColor="text1"/>
          <w:sz w:val="22"/>
          <w:szCs w:val="22"/>
        </w:rPr>
      </w:pPr>
    </w:p>
    <w:p w14:paraId="3C45A7CA" w14:textId="77777777" w:rsidR="00291C45" w:rsidRDefault="00291C45"/>
    <w:sectPr w:rsidR="00291C45" w:rsidSect="00C523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357"/>
    <w:rsid w:val="00291C45"/>
    <w:rsid w:val="00333F61"/>
    <w:rsid w:val="00471918"/>
    <w:rsid w:val="009041FB"/>
    <w:rsid w:val="00C52357"/>
    <w:rsid w:val="00E3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11BD8"/>
  <w15:chartTrackingRefBased/>
  <w15:docId w15:val="{1F8F8D1D-1784-1447-972A-66CC039C4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35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3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3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3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3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3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35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35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35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35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3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2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35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2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35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2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35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2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35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52357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Yu</dc:creator>
  <cp:keywords/>
  <dc:description/>
  <cp:lastModifiedBy>Jo Yu</cp:lastModifiedBy>
  <cp:revision>1</cp:revision>
  <dcterms:created xsi:type="dcterms:W3CDTF">2026-03-01T03:23:00Z</dcterms:created>
  <dcterms:modified xsi:type="dcterms:W3CDTF">2026-03-01T03:23:00Z</dcterms:modified>
</cp:coreProperties>
</file>